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C394A" w14:textId="56C2A374" w:rsidR="008D67E3" w:rsidRDefault="008D67E3" w:rsidP="008D67E3">
      <w:pPr>
        <w:spacing w:line="36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835EF8">
        <w:rPr>
          <w:noProof/>
        </w:rPr>
        <w:drawing>
          <wp:inline distT="0" distB="0" distL="0" distR="0" wp14:anchorId="1C00F657" wp14:editId="1F05E805">
            <wp:extent cx="4870450" cy="3086762"/>
            <wp:effectExtent l="19050" t="19050" r="25400" b="184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498" t="3063" b="4022"/>
                    <a:stretch/>
                  </pic:blipFill>
                  <pic:spPr bwMode="auto">
                    <a:xfrm>
                      <a:off x="0" y="0"/>
                      <a:ext cx="4870450" cy="3086762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0573D8" w14:textId="30131C14" w:rsidR="008D67E3" w:rsidRPr="00FB682D" w:rsidRDefault="008D67E3" w:rsidP="00FB682D">
      <w:pPr>
        <w:spacing w:line="360" w:lineRule="auto"/>
        <w:jc w:val="center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8D67E3"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plementary</w:t>
      </w: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Fig. 1 </w:t>
      </w:r>
      <w:r w:rsidR="00D4704F" w:rsidRPr="00D4704F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Study sheep populations and their geographical locations</w:t>
      </w:r>
      <w:bookmarkStart w:id="0" w:name="_GoBack"/>
      <w:bookmarkEnd w:id="0"/>
    </w:p>
    <w:p w14:paraId="70C43190" w14:textId="77777777" w:rsidR="008D67E3" w:rsidRDefault="008D67E3" w:rsidP="008F4B73">
      <w:pPr>
        <w:spacing w:line="360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7D85970D" w14:textId="6F487277" w:rsidR="008F4B73" w:rsidRPr="008F4B73" w:rsidRDefault="008F4B73" w:rsidP="008F4B73">
      <w:pPr>
        <w:spacing w:line="36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1253FF"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plementary Table S1</w:t>
      </w: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</w:t>
      </w:r>
      <w:r w:rsidRPr="008F4B73">
        <w:rPr>
          <w:rFonts w:ascii="Times New Roman" w:eastAsia="Calibri" w:hAnsi="Times New Roman" w:cs="Times New Roman"/>
          <w:sz w:val="20"/>
          <w:szCs w:val="20"/>
        </w:rPr>
        <w:t>Diversity indices for each of the fourteen sheep populations analyze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985"/>
        <w:gridCol w:w="1531"/>
        <w:gridCol w:w="1981"/>
        <w:gridCol w:w="2432"/>
      </w:tblGrid>
      <w:tr w:rsidR="008F4B73" w:rsidRPr="008F4B73" w14:paraId="41BAA487" w14:textId="77777777" w:rsidTr="00F4175B"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AE342A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opulation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142726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2E98F9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F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AF5CD3" w14:textId="61350F24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1" w:name="_Hlk9947018"/>
            <w:r w:rsidRPr="008F4B73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</w:rPr>
              <w:t>H</w:t>
            </w:r>
            <w:r w:rsidRPr="008F4B73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>O</w:t>
            </w:r>
            <w:bookmarkEnd w:id="1"/>
            <w:r w:rsidR="001D311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Pr="008F4B7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sym w:font="Symbol" w:char="F0B1"/>
            </w:r>
            <w:r w:rsidR="001D311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8F4B7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D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88F8B9" w14:textId="5832F9D9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2" w:name="_Hlk9947038"/>
            <w:r w:rsidRPr="008F4B73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</w:rPr>
              <w:t>H</w:t>
            </w:r>
            <w:r w:rsidRPr="008F4B73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>E</w:t>
            </w:r>
            <w:bookmarkEnd w:id="2"/>
            <w:r w:rsidR="001D311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Pr="008F4B7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sym w:font="Symbol" w:char="F0B1"/>
            </w:r>
            <w:r w:rsidR="001D311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8F4B7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D</w:t>
            </w:r>
          </w:p>
        </w:tc>
      </w:tr>
      <w:tr w:rsidR="008F4B73" w:rsidRPr="008F4B73" w14:paraId="5B362EFA" w14:textId="77777777" w:rsidTr="00F4175B">
        <w:tc>
          <w:tcPr>
            <w:tcW w:w="1299" w:type="pct"/>
            <w:tcBorders>
              <w:top w:val="single" w:sz="4" w:space="0" w:color="auto"/>
            </w:tcBorders>
          </w:tcPr>
          <w:p w14:paraId="3046A849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Horro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21B2B8CF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6068B131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2B629665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42±0.16</w:t>
            </w:r>
          </w:p>
        </w:tc>
        <w:tc>
          <w:tcPr>
            <w:tcW w:w="1299" w:type="pct"/>
            <w:tcBorders>
              <w:top w:val="single" w:sz="4" w:space="0" w:color="auto"/>
            </w:tcBorders>
          </w:tcPr>
          <w:p w14:paraId="00306242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52±0.14</w:t>
            </w:r>
          </w:p>
        </w:tc>
      </w:tr>
      <w:tr w:rsidR="008F4B73" w:rsidRPr="008F4B73" w14:paraId="5884DE53" w14:textId="77777777" w:rsidTr="00F4175B">
        <w:tc>
          <w:tcPr>
            <w:tcW w:w="1299" w:type="pct"/>
          </w:tcPr>
          <w:p w14:paraId="48B52515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Wollo</w:t>
            </w:r>
          </w:p>
        </w:tc>
        <w:tc>
          <w:tcPr>
            <w:tcW w:w="526" w:type="pct"/>
          </w:tcPr>
          <w:p w14:paraId="685C6CF2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18" w:type="pct"/>
          </w:tcPr>
          <w:p w14:paraId="3CCC6358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58" w:type="pct"/>
          </w:tcPr>
          <w:p w14:paraId="080C023C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51±0.15</w:t>
            </w:r>
          </w:p>
        </w:tc>
        <w:tc>
          <w:tcPr>
            <w:tcW w:w="1299" w:type="pct"/>
          </w:tcPr>
          <w:p w14:paraId="4FBE746A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60±0.14</w:t>
            </w:r>
          </w:p>
        </w:tc>
      </w:tr>
      <w:tr w:rsidR="008F4B73" w:rsidRPr="008F4B73" w14:paraId="3B010710" w14:textId="77777777" w:rsidTr="00F4175B">
        <w:tc>
          <w:tcPr>
            <w:tcW w:w="1299" w:type="pct"/>
          </w:tcPr>
          <w:p w14:paraId="7C51EB7E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Farta</w:t>
            </w:r>
          </w:p>
        </w:tc>
        <w:tc>
          <w:tcPr>
            <w:tcW w:w="526" w:type="pct"/>
          </w:tcPr>
          <w:p w14:paraId="6DC43CB4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8" w:type="pct"/>
          </w:tcPr>
          <w:p w14:paraId="1C59B004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58" w:type="pct"/>
          </w:tcPr>
          <w:p w14:paraId="37C24F36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57±0.15</w:t>
            </w:r>
          </w:p>
        </w:tc>
        <w:tc>
          <w:tcPr>
            <w:tcW w:w="1299" w:type="pct"/>
          </w:tcPr>
          <w:p w14:paraId="3465A894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61±0.14</w:t>
            </w:r>
          </w:p>
        </w:tc>
      </w:tr>
      <w:tr w:rsidR="008F4B73" w:rsidRPr="008F4B73" w14:paraId="1F576513" w14:textId="77777777" w:rsidTr="00F4175B">
        <w:tc>
          <w:tcPr>
            <w:tcW w:w="1299" w:type="pct"/>
          </w:tcPr>
          <w:p w14:paraId="3178CDBA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Washera</w:t>
            </w:r>
          </w:p>
        </w:tc>
        <w:tc>
          <w:tcPr>
            <w:tcW w:w="526" w:type="pct"/>
          </w:tcPr>
          <w:p w14:paraId="0279150B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18" w:type="pct"/>
          </w:tcPr>
          <w:p w14:paraId="7A28EA82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58" w:type="pct"/>
          </w:tcPr>
          <w:p w14:paraId="0EB9812E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49±0.15</w:t>
            </w:r>
          </w:p>
        </w:tc>
        <w:tc>
          <w:tcPr>
            <w:tcW w:w="1299" w:type="pct"/>
          </w:tcPr>
          <w:p w14:paraId="7D9D872B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55±0.14</w:t>
            </w:r>
          </w:p>
        </w:tc>
      </w:tr>
      <w:tr w:rsidR="008F4B73" w:rsidRPr="008F4B73" w14:paraId="7D1BDE1A" w14:textId="77777777" w:rsidTr="00F4175B">
        <w:tc>
          <w:tcPr>
            <w:tcW w:w="1299" w:type="pct"/>
          </w:tcPr>
          <w:p w14:paraId="76CD4578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Menz</w:t>
            </w:r>
          </w:p>
        </w:tc>
        <w:tc>
          <w:tcPr>
            <w:tcW w:w="526" w:type="pct"/>
          </w:tcPr>
          <w:p w14:paraId="3BEEF5F2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8" w:type="pct"/>
          </w:tcPr>
          <w:p w14:paraId="595E0760" w14:textId="77777777" w:rsidR="008F4B73" w:rsidRPr="001524EE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24EE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058" w:type="pct"/>
          </w:tcPr>
          <w:p w14:paraId="074DCC23" w14:textId="77777777" w:rsidR="008F4B73" w:rsidRPr="001524EE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24EE">
              <w:rPr>
                <w:rFonts w:ascii="Times New Roman" w:hAnsi="Times New Roman" w:cs="Times New Roman"/>
                <w:sz w:val="20"/>
                <w:szCs w:val="20"/>
              </w:rPr>
              <w:t>0.374±0.18</w:t>
            </w:r>
          </w:p>
        </w:tc>
        <w:tc>
          <w:tcPr>
            <w:tcW w:w="1299" w:type="pct"/>
          </w:tcPr>
          <w:p w14:paraId="4E9D2186" w14:textId="09A96C18" w:rsidR="008F4B73" w:rsidRPr="001524EE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24E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="00F364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524EE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</w:tr>
      <w:tr w:rsidR="008F4B73" w:rsidRPr="008F4B73" w14:paraId="622093F4" w14:textId="77777777" w:rsidTr="00F4175B">
        <w:tc>
          <w:tcPr>
            <w:tcW w:w="1299" w:type="pct"/>
          </w:tcPr>
          <w:p w14:paraId="31249624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Blackhead Somali</w:t>
            </w:r>
          </w:p>
        </w:tc>
        <w:tc>
          <w:tcPr>
            <w:tcW w:w="526" w:type="pct"/>
          </w:tcPr>
          <w:p w14:paraId="63A09EF2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8" w:type="pct"/>
          </w:tcPr>
          <w:p w14:paraId="23FE88C6" w14:textId="77777777" w:rsidR="008F4B73" w:rsidRPr="001524EE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24E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58" w:type="pct"/>
          </w:tcPr>
          <w:p w14:paraId="76D1EC1E" w14:textId="77777777" w:rsidR="008F4B73" w:rsidRPr="001524EE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24EE">
              <w:rPr>
                <w:rFonts w:ascii="Times New Roman" w:hAnsi="Times New Roman" w:cs="Times New Roman"/>
                <w:sz w:val="20"/>
                <w:szCs w:val="20"/>
              </w:rPr>
              <w:t>0.356±0.18</w:t>
            </w:r>
          </w:p>
        </w:tc>
        <w:tc>
          <w:tcPr>
            <w:tcW w:w="1299" w:type="pct"/>
          </w:tcPr>
          <w:p w14:paraId="6E5C3315" w14:textId="77777777" w:rsidR="008F4B73" w:rsidRPr="001524EE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24EE">
              <w:rPr>
                <w:rFonts w:ascii="Times New Roman" w:hAnsi="Times New Roman" w:cs="Times New Roman"/>
                <w:sz w:val="20"/>
                <w:szCs w:val="20"/>
              </w:rPr>
              <w:t>0.363±0.14</w:t>
            </w:r>
          </w:p>
        </w:tc>
      </w:tr>
      <w:tr w:rsidR="008F4B73" w:rsidRPr="008F4B73" w14:paraId="7D9708AB" w14:textId="77777777" w:rsidTr="00F4175B">
        <w:tc>
          <w:tcPr>
            <w:tcW w:w="1299" w:type="pct"/>
          </w:tcPr>
          <w:p w14:paraId="16D8E411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Arsi-Bale</w:t>
            </w:r>
          </w:p>
        </w:tc>
        <w:tc>
          <w:tcPr>
            <w:tcW w:w="526" w:type="pct"/>
          </w:tcPr>
          <w:p w14:paraId="19B20D49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8" w:type="pct"/>
          </w:tcPr>
          <w:p w14:paraId="5EB46A55" w14:textId="77777777" w:rsidR="008F4B73" w:rsidRPr="001524EE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24E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058" w:type="pct"/>
          </w:tcPr>
          <w:p w14:paraId="4A601D4A" w14:textId="77777777" w:rsidR="008F4B73" w:rsidRPr="001524EE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24EE">
              <w:rPr>
                <w:rFonts w:ascii="Times New Roman" w:hAnsi="Times New Roman" w:cs="Times New Roman"/>
                <w:sz w:val="20"/>
                <w:szCs w:val="20"/>
              </w:rPr>
              <w:t>0.366±0.19</w:t>
            </w:r>
          </w:p>
        </w:tc>
        <w:tc>
          <w:tcPr>
            <w:tcW w:w="1299" w:type="pct"/>
          </w:tcPr>
          <w:p w14:paraId="645074A0" w14:textId="1B5728D6" w:rsidR="008F4B73" w:rsidRPr="001524EE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24E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="00F364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524EE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</w:tr>
      <w:tr w:rsidR="008F4B73" w:rsidRPr="008F4B73" w14:paraId="7E11292D" w14:textId="77777777" w:rsidTr="00F4175B">
        <w:tc>
          <w:tcPr>
            <w:tcW w:w="1299" w:type="pct"/>
          </w:tcPr>
          <w:p w14:paraId="26349391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Adilo</w:t>
            </w:r>
          </w:p>
        </w:tc>
        <w:tc>
          <w:tcPr>
            <w:tcW w:w="526" w:type="pct"/>
          </w:tcPr>
          <w:p w14:paraId="4A0DD680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8" w:type="pct"/>
          </w:tcPr>
          <w:p w14:paraId="0FEAC884" w14:textId="77777777" w:rsidR="008F4B73" w:rsidRPr="001524EE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24EE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058" w:type="pct"/>
          </w:tcPr>
          <w:p w14:paraId="3D1B2587" w14:textId="77777777" w:rsidR="008F4B73" w:rsidRPr="001524EE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24EE">
              <w:rPr>
                <w:rFonts w:ascii="Times New Roman" w:hAnsi="Times New Roman" w:cs="Times New Roman"/>
                <w:sz w:val="20"/>
                <w:szCs w:val="20"/>
              </w:rPr>
              <w:t>0.353±0.18</w:t>
            </w:r>
          </w:p>
        </w:tc>
        <w:tc>
          <w:tcPr>
            <w:tcW w:w="1299" w:type="pct"/>
          </w:tcPr>
          <w:p w14:paraId="557B8103" w14:textId="77777777" w:rsidR="008F4B73" w:rsidRPr="001524EE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24EE">
              <w:rPr>
                <w:rFonts w:ascii="Times New Roman" w:hAnsi="Times New Roman" w:cs="Times New Roman"/>
                <w:sz w:val="20"/>
                <w:szCs w:val="20"/>
              </w:rPr>
              <w:t>0.368±0.14</w:t>
            </w:r>
          </w:p>
        </w:tc>
      </w:tr>
      <w:tr w:rsidR="008F4B73" w:rsidRPr="008F4B73" w14:paraId="12B44F26" w14:textId="77777777" w:rsidTr="00F4175B">
        <w:tc>
          <w:tcPr>
            <w:tcW w:w="1299" w:type="pct"/>
          </w:tcPr>
          <w:p w14:paraId="7365A26C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Red Maasai</w:t>
            </w:r>
          </w:p>
        </w:tc>
        <w:tc>
          <w:tcPr>
            <w:tcW w:w="526" w:type="pct"/>
          </w:tcPr>
          <w:p w14:paraId="1D150BD6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8" w:type="pct"/>
          </w:tcPr>
          <w:p w14:paraId="4B73DB4C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058" w:type="pct"/>
          </w:tcPr>
          <w:p w14:paraId="36B0C22F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60±0.16</w:t>
            </w:r>
          </w:p>
        </w:tc>
        <w:tc>
          <w:tcPr>
            <w:tcW w:w="1299" w:type="pct"/>
          </w:tcPr>
          <w:p w14:paraId="36165B2B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58±0.14</w:t>
            </w:r>
          </w:p>
        </w:tc>
      </w:tr>
      <w:tr w:rsidR="008F4B73" w:rsidRPr="008F4B73" w14:paraId="6546D056" w14:textId="77777777" w:rsidTr="00F4175B">
        <w:tc>
          <w:tcPr>
            <w:tcW w:w="1299" w:type="pct"/>
          </w:tcPr>
          <w:p w14:paraId="2A4D2612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Moroccan sheep</w:t>
            </w:r>
          </w:p>
        </w:tc>
        <w:tc>
          <w:tcPr>
            <w:tcW w:w="526" w:type="pct"/>
          </w:tcPr>
          <w:p w14:paraId="6CBA3C08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8" w:type="pct"/>
          </w:tcPr>
          <w:p w14:paraId="3F9DE14A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058" w:type="pct"/>
          </w:tcPr>
          <w:p w14:paraId="26D89A64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79±0.14</w:t>
            </w:r>
          </w:p>
        </w:tc>
        <w:tc>
          <w:tcPr>
            <w:tcW w:w="1299" w:type="pct"/>
          </w:tcPr>
          <w:p w14:paraId="5EA7C53E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401±0.11</w:t>
            </w:r>
          </w:p>
        </w:tc>
      </w:tr>
      <w:tr w:rsidR="008F4B73" w:rsidRPr="008F4B73" w14:paraId="6D9585EE" w14:textId="77777777" w:rsidTr="00F4175B">
        <w:tc>
          <w:tcPr>
            <w:tcW w:w="1299" w:type="pct"/>
          </w:tcPr>
          <w:p w14:paraId="68B353E6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Egyptian Barki</w:t>
            </w:r>
          </w:p>
        </w:tc>
        <w:tc>
          <w:tcPr>
            <w:tcW w:w="526" w:type="pct"/>
          </w:tcPr>
          <w:p w14:paraId="42A68488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8" w:type="pct"/>
          </w:tcPr>
          <w:p w14:paraId="0937376B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58" w:type="pct"/>
          </w:tcPr>
          <w:p w14:paraId="2655A777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77±0.16</w:t>
            </w:r>
          </w:p>
        </w:tc>
        <w:tc>
          <w:tcPr>
            <w:tcW w:w="1299" w:type="pct"/>
          </w:tcPr>
          <w:p w14:paraId="3F063E6C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96±0.13</w:t>
            </w:r>
          </w:p>
        </w:tc>
      </w:tr>
      <w:tr w:rsidR="008F4B73" w:rsidRPr="008F4B73" w14:paraId="34A8DE42" w14:textId="77777777" w:rsidTr="00F4175B">
        <w:tc>
          <w:tcPr>
            <w:tcW w:w="1299" w:type="pct"/>
          </w:tcPr>
          <w:p w14:paraId="1C3FED5B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Iranian Afshari</w:t>
            </w:r>
          </w:p>
        </w:tc>
        <w:tc>
          <w:tcPr>
            <w:tcW w:w="526" w:type="pct"/>
          </w:tcPr>
          <w:p w14:paraId="5B817321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8" w:type="pct"/>
          </w:tcPr>
          <w:p w14:paraId="102AA63D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058" w:type="pct"/>
          </w:tcPr>
          <w:p w14:paraId="4F381F31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83±0.16</w:t>
            </w:r>
          </w:p>
        </w:tc>
        <w:tc>
          <w:tcPr>
            <w:tcW w:w="1299" w:type="pct"/>
          </w:tcPr>
          <w:p w14:paraId="37117B02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bCs/>
                <w:sz w:val="20"/>
                <w:szCs w:val="20"/>
              </w:rPr>
              <w:t>0.376±0.13</w:t>
            </w:r>
          </w:p>
        </w:tc>
      </w:tr>
      <w:tr w:rsidR="008F4B73" w:rsidRPr="008F4B73" w14:paraId="4391C553" w14:textId="77777777" w:rsidTr="00F4175B">
        <w:tc>
          <w:tcPr>
            <w:tcW w:w="1299" w:type="pct"/>
          </w:tcPr>
          <w:p w14:paraId="4D635E58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Namaqua Afrikaner</w:t>
            </w:r>
          </w:p>
        </w:tc>
        <w:tc>
          <w:tcPr>
            <w:tcW w:w="526" w:type="pct"/>
          </w:tcPr>
          <w:p w14:paraId="78274409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8" w:type="pct"/>
          </w:tcPr>
          <w:p w14:paraId="156A06F5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1058" w:type="pct"/>
          </w:tcPr>
          <w:p w14:paraId="1F9997E2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0.411±0.20</w:t>
            </w:r>
          </w:p>
        </w:tc>
        <w:tc>
          <w:tcPr>
            <w:tcW w:w="1299" w:type="pct"/>
          </w:tcPr>
          <w:p w14:paraId="62647963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0.363±0.15</w:t>
            </w:r>
          </w:p>
        </w:tc>
      </w:tr>
      <w:tr w:rsidR="008F4B73" w:rsidRPr="008F4B73" w14:paraId="0B274367" w14:textId="77777777" w:rsidTr="00F4175B">
        <w:tc>
          <w:tcPr>
            <w:tcW w:w="1299" w:type="pct"/>
            <w:tcBorders>
              <w:bottom w:val="single" w:sz="4" w:space="0" w:color="auto"/>
            </w:tcBorders>
          </w:tcPr>
          <w:p w14:paraId="4A4BCC61" w14:textId="77777777" w:rsidR="008F4B73" w:rsidRPr="008F4B73" w:rsidRDefault="008F4B73" w:rsidP="008F4B7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Indian Garole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58EC8D2A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05F05BA1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70F7DB05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0.349±0.17</w:t>
            </w:r>
          </w:p>
        </w:tc>
        <w:tc>
          <w:tcPr>
            <w:tcW w:w="1299" w:type="pct"/>
            <w:tcBorders>
              <w:bottom w:val="single" w:sz="4" w:space="0" w:color="auto"/>
            </w:tcBorders>
          </w:tcPr>
          <w:p w14:paraId="6F9A3D1C" w14:textId="77777777" w:rsidR="008F4B73" w:rsidRPr="008F4B73" w:rsidRDefault="008F4B73" w:rsidP="008F4B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4B73">
              <w:rPr>
                <w:rFonts w:ascii="Times New Roman" w:hAnsi="Times New Roman" w:cs="Times New Roman"/>
                <w:sz w:val="20"/>
                <w:szCs w:val="20"/>
              </w:rPr>
              <w:t>0.359±0.15</w:t>
            </w:r>
          </w:p>
        </w:tc>
      </w:tr>
    </w:tbl>
    <w:p w14:paraId="53D35285" w14:textId="77777777" w:rsidR="008F4B73" w:rsidRPr="008F4B73" w:rsidRDefault="008F4B73" w:rsidP="008F4B73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8F4B73">
        <w:rPr>
          <w:rFonts w:ascii="Times New Roman" w:eastAsia="Calibri" w:hAnsi="Times New Roman" w:cs="Times New Roman"/>
          <w:sz w:val="20"/>
          <w:szCs w:val="20"/>
        </w:rPr>
        <w:t xml:space="preserve">N: Number of genotyped individuals; </w:t>
      </w:r>
      <w:r w:rsidRPr="008F4B73">
        <w:rPr>
          <w:rFonts w:ascii="Times New Roman" w:eastAsia="Calibri" w:hAnsi="Times New Roman" w:cs="Times New Roman"/>
          <w:bCs/>
          <w:i/>
          <w:sz w:val="20"/>
          <w:szCs w:val="20"/>
        </w:rPr>
        <w:t>H</w:t>
      </w:r>
      <w:r w:rsidRPr="008F4B73">
        <w:rPr>
          <w:rFonts w:ascii="Times New Roman" w:eastAsia="Calibri" w:hAnsi="Times New Roman" w:cs="Times New Roman"/>
          <w:bCs/>
          <w:sz w:val="20"/>
          <w:szCs w:val="20"/>
          <w:vertAlign w:val="subscript"/>
        </w:rPr>
        <w:t>O</w:t>
      </w:r>
      <w:r w:rsidRPr="008F4B73">
        <w:rPr>
          <w:rFonts w:ascii="Times New Roman" w:eastAsia="Calibri" w:hAnsi="Times New Roman" w:cs="Times New Roman"/>
          <w:sz w:val="20"/>
          <w:szCs w:val="20"/>
        </w:rPr>
        <w:t xml:space="preserve">: Observed heterozygosity; </w:t>
      </w:r>
      <w:r w:rsidRPr="008F4B73">
        <w:rPr>
          <w:rFonts w:ascii="Times New Roman" w:eastAsia="Calibri" w:hAnsi="Times New Roman" w:cs="Times New Roman"/>
          <w:bCs/>
          <w:i/>
          <w:sz w:val="20"/>
          <w:szCs w:val="20"/>
        </w:rPr>
        <w:t>H</w:t>
      </w:r>
      <w:r w:rsidRPr="008F4B73">
        <w:rPr>
          <w:rFonts w:ascii="Times New Roman" w:eastAsia="Calibri" w:hAnsi="Times New Roman" w:cs="Times New Roman"/>
          <w:bCs/>
          <w:sz w:val="20"/>
          <w:szCs w:val="20"/>
          <w:vertAlign w:val="subscript"/>
        </w:rPr>
        <w:t>E</w:t>
      </w:r>
      <w:r w:rsidRPr="008F4B73">
        <w:rPr>
          <w:rFonts w:ascii="Times New Roman" w:eastAsia="Calibri" w:hAnsi="Times New Roman" w:cs="Times New Roman"/>
          <w:sz w:val="20"/>
          <w:szCs w:val="20"/>
        </w:rPr>
        <w:t xml:space="preserve">: Expected heterozygosity; </w:t>
      </w:r>
      <w:r w:rsidRPr="008F4B73">
        <w:rPr>
          <w:rFonts w:ascii="Times New Roman" w:eastAsia="Calibri" w:hAnsi="Times New Roman" w:cs="Times New Roman"/>
          <w:bCs/>
          <w:sz w:val="20"/>
          <w:szCs w:val="20"/>
        </w:rPr>
        <w:t>SD:</w:t>
      </w:r>
      <w:r w:rsidRPr="008F4B73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 w:rsidRPr="008F4B73">
        <w:rPr>
          <w:rFonts w:ascii="Times New Roman" w:eastAsia="Calibri" w:hAnsi="Times New Roman" w:cs="Times New Roman"/>
          <w:bCs/>
          <w:sz w:val="20"/>
          <w:szCs w:val="20"/>
        </w:rPr>
        <w:t>Standard deviation;</w:t>
      </w:r>
      <w:r w:rsidRPr="008F4B73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 w:rsidRPr="008F4B73">
        <w:rPr>
          <w:rFonts w:ascii="Times New Roman" w:eastAsia="Calibri" w:hAnsi="Times New Roman" w:cs="Times New Roman"/>
          <w:bCs/>
          <w:i/>
          <w:iCs/>
          <w:sz w:val="20"/>
          <w:szCs w:val="20"/>
          <w:lang w:val="en-GB"/>
        </w:rPr>
        <w:t>F</w:t>
      </w:r>
      <w:r w:rsidRPr="008F4B73">
        <w:rPr>
          <w:rFonts w:ascii="Times New Roman" w:eastAsia="Calibri" w:hAnsi="Times New Roman" w:cs="Times New Roman"/>
          <w:sz w:val="20"/>
          <w:szCs w:val="20"/>
        </w:rPr>
        <w:t>: Inbreeding coefficient level</w:t>
      </w:r>
    </w:p>
    <w:p w14:paraId="4110B14D" w14:textId="09FCDCE8" w:rsidR="00593C2A" w:rsidRPr="001253FF" w:rsidRDefault="00253E44" w:rsidP="00593C2A">
      <w:pPr>
        <w:keepNext/>
        <w:spacing w:after="200" w:line="240" w:lineRule="auto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1253FF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Supplementary </w:t>
      </w:r>
      <w:r w:rsidR="00593C2A" w:rsidRPr="001253FF">
        <w:rPr>
          <w:rFonts w:ascii="Times New Roman" w:eastAsia="Calibri" w:hAnsi="Times New Roman" w:cs="Times New Roman"/>
          <w:b/>
          <w:sz w:val="20"/>
          <w:szCs w:val="20"/>
          <w:lang w:val="en-GB"/>
        </w:rPr>
        <w:t>Table S</w:t>
      </w:r>
      <w:r w:rsidR="00C46961">
        <w:rPr>
          <w:rFonts w:ascii="Times New Roman" w:eastAsia="Calibri" w:hAnsi="Times New Roman" w:cs="Times New Roman"/>
          <w:b/>
          <w:sz w:val="20"/>
          <w:szCs w:val="20"/>
          <w:lang w:val="en-GB"/>
        </w:rPr>
        <w:t>2</w:t>
      </w:r>
      <w:r w:rsidR="00593C2A" w:rsidRPr="001253FF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Proportions of the genetic admixture backgrounds in each </w:t>
      </w:r>
      <w:r w:rsidR="004F4C64" w:rsidRPr="001253FF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fourteen</w:t>
      </w:r>
      <w:r w:rsidR="00593C2A" w:rsidRPr="001253FF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sheep population </w:t>
      </w:r>
      <w:r w:rsidR="00593C2A" w:rsidRPr="001253FF">
        <w:rPr>
          <w:rFonts w:ascii="Times New Roman" w:eastAsia="Calibri" w:hAnsi="Times New Roman" w:cs="Times New Roman"/>
          <w:bCs/>
          <w:sz w:val="20"/>
          <w:szCs w:val="20"/>
        </w:rPr>
        <w:t>(%)</w:t>
      </w:r>
    </w:p>
    <w:tbl>
      <w:tblPr>
        <w:tblW w:w="5099" w:type="pct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5"/>
        <w:gridCol w:w="991"/>
        <w:gridCol w:w="899"/>
        <w:gridCol w:w="901"/>
        <w:gridCol w:w="899"/>
        <w:gridCol w:w="901"/>
        <w:gridCol w:w="899"/>
        <w:gridCol w:w="901"/>
        <w:gridCol w:w="899"/>
      </w:tblGrid>
      <w:tr w:rsidR="002F5C66" w:rsidRPr="001253FF" w14:paraId="78052FAD" w14:textId="77777777" w:rsidTr="0020383C">
        <w:trPr>
          <w:trHeight w:val="451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30EC01" w14:textId="77777777" w:rsidR="002F5C66" w:rsidRPr="001253FF" w:rsidRDefault="002F5C66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53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A86A0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53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uster 1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BA508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53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uster 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6F5E1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53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uster 3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3387A4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53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uster 4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75C52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53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uster 5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CD830A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53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uster 6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8FAE4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53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uster 7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DB1A7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53F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uster 8</w:t>
            </w:r>
          </w:p>
        </w:tc>
      </w:tr>
      <w:tr w:rsidR="002F5C66" w:rsidRPr="001253FF" w14:paraId="40FEF214" w14:textId="77777777" w:rsidTr="0020383C">
        <w:trPr>
          <w:trHeight w:val="453"/>
        </w:trPr>
        <w:tc>
          <w:tcPr>
            <w:tcW w:w="118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030225" w14:textId="77777777" w:rsidR="002F5C66" w:rsidRPr="001253FF" w:rsidRDefault="002F5C66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Washera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7640D9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2A4F7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F734C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16DCBC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1F05FE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35C395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9CEA97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09D4A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F5C66" w:rsidRPr="001253FF" w14:paraId="3B0B1F12" w14:textId="77777777" w:rsidTr="0020383C">
        <w:trPr>
          <w:trHeight w:val="453"/>
        </w:trPr>
        <w:tc>
          <w:tcPr>
            <w:tcW w:w="11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9CD13" w14:textId="77777777" w:rsidR="002F5C66" w:rsidRPr="001253FF" w:rsidRDefault="002F5C66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Wollo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5D0348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53AF87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1CE19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C58E5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7B0B6D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24450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B3AA98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47AE3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F5C66" w:rsidRPr="001253FF" w14:paraId="616BADB9" w14:textId="77777777" w:rsidTr="0020383C">
        <w:trPr>
          <w:trHeight w:val="453"/>
        </w:trPr>
        <w:tc>
          <w:tcPr>
            <w:tcW w:w="11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B3CFC1" w14:textId="77777777" w:rsidR="002F5C66" w:rsidRPr="001253FF" w:rsidRDefault="002F5C66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Farta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5ED43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C0E7D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4A1A8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5A9879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8501F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679E5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F2EB7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700B3B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F5C66" w:rsidRPr="001253FF" w14:paraId="4A127B97" w14:textId="77777777" w:rsidTr="0020383C">
        <w:trPr>
          <w:trHeight w:val="453"/>
        </w:trPr>
        <w:tc>
          <w:tcPr>
            <w:tcW w:w="11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F4837F" w14:textId="77777777" w:rsidR="002F5C66" w:rsidRPr="001253FF" w:rsidRDefault="002F5C66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Menz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5918E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DB627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91A72C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C714E3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78F57F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EE957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FAB780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E7DF2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F5C66" w:rsidRPr="001253FF" w14:paraId="7BA81ED9" w14:textId="77777777" w:rsidTr="0020383C">
        <w:trPr>
          <w:trHeight w:val="453"/>
        </w:trPr>
        <w:tc>
          <w:tcPr>
            <w:tcW w:w="11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C1F0E" w14:textId="77777777" w:rsidR="002F5C66" w:rsidRPr="001253FF" w:rsidRDefault="002F5C66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Horro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E035B3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78F728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E9F4A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2180C6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5E9D3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F80F7A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67E02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CCDF88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F5C66" w:rsidRPr="001253FF" w14:paraId="008484D4" w14:textId="77777777" w:rsidTr="0020383C">
        <w:trPr>
          <w:trHeight w:val="453"/>
        </w:trPr>
        <w:tc>
          <w:tcPr>
            <w:tcW w:w="11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B45EBE" w14:textId="77777777" w:rsidR="002F5C66" w:rsidRPr="001253FF" w:rsidRDefault="002F5C66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Arsi-Bale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39F3A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2045D2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34349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911A0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85F341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D1CD12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B4F7D1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3E351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F5C66" w:rsidRPr="001253FF" w14:paraId="7075633D" w14:textId="77777777" w:rsidTr="0020383C">
        <w:trPr>
          <w:trHeight w:val="453"/>
        </w:trPr>
        <w:tc>
          <w:tcPr>
            <w:tcW w:w="11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E869CA" w14:textId="77777777" w:rsidR="002F5C66" w:rsidRPr="001253FF" w:rsidRDefault="002F5C66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Adilo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2F741A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5E948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532ED9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8FD72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5FC440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F889D1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BE41A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FA96BB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F5C66" w:rsidRPr="001253FF" w14:paraId="625AFA4B" w14:textId="77777777" w:rsidTr="0020383C">
        <w:trPr>
          <w:trHeight w:val="453"/>
        </w:trPr>
        <w:tc>
          <w:tcPr>
            <w:tcW w:w="11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6D1D29" w14:textId="77777777" w:rsidR="002F5C66" w:rsidRPr="001253FF" w:rsidRDefault="002F5C66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BHS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048D6E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B27F24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C45B2D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EA91AE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E3B33A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F8AF2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621558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D9A9FC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F5C66" w:rsidRPr="001253FF" w14:paraId="2EEC6BE0" w14:textId="77777777" w:rsidTr="0020383C">
        <w:trPr>
          <w:trHeight w:val="453"/>
        </w:trPr>
        <w:tc>
          <w:tcPr>
            <w:tcW w:w="11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40EF9A" w14:textId="79BD83CE" w:rsidR="002F5C66" w:rsidRPr="001253FF" w:rsidRDefault="002F5C66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Red</w:t>
            </w:r>
            <w:r w:rsidR="00060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Maasai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4D769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8C9A3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9C3AAD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83A4C2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4A33B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6F8E8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87BA78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94D6E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2F5C66" w:rsidRPr="001253FF" w14:paraId="4CC2E6C7" w14:textId="77777777" w:rsidTr="0020383C">
        <w:trPr>
          <w:trHeight w:val="453"/>
        </w:trPr>
        <w:tc>
          <w:tcPr>
            <w:tcW w:w="11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32E0B" w14:textId="12788A83" w:rsidR="002F5C66" w:rsidRPr="001253FF" w:rsidRDefault="00060D74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0D74">
              <w:rPr>
                <w:rFonts w:ascii="Times New Roman" w:eastAsia="Times New Roman" w:hAnsi="Times New Roman" w:cs="Times New Roman"/>
                <w:sz w:val="20"/>
                <w:szCs w:val="20"/>
              </w:rPr>
              <w:t>Iranian Afshari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A2248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41E62B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27DA70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F3B3DC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7C919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FABD8B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4641D5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585507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F5C66" w:rsidRPr="001253FF" w14:paraId="32DACF68" w14:textId="77777777" w:rsidTr="0020383C">
        <w:trPr>
          <w:trHeight w:val="453"/>
        </w:trPr>
        <w:tc>
          <w:tcPr>
            <w:tcW w:w="11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C363C" w14:textId="0770496D" w:rsidR="002F5C66" w:rsidRPr="001253FF" w:rsidRDefault="002F5C66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Indian</w:t>
            </w: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softHyphen/>
            </w:r>
            <w:r w:rsidR="00060D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Garole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982C0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F9C968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B06376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4870D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1DC7C1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84FC47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CED602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F4D6A2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2F5C66" w:rsidRPr="001253FF" w14:paraId="7CFA970C" w14:textId="77777777" w:rsidTr="0020383C">
        <w:trPr>
          <w:trHeight w:val="453"/>
        </w:trPr>
        <w:tc>
          <w:tcPr>
            <w:tcW w:w="11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53985C" w14:textId="3E909679" w:rsidR="002F5C66" w:rsidRPr="001253FF" w:rsidRDefault="0020383C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83C">
              <w:rPr>
                <w:rFonts w:ascii="Times New Roman" w:eastAsia="Times New Roman" w:hAnsi="Times New Roman" w:cs="Times New Roman"/>
                <w:sz w:val="20"/>
                <w:szCs w:val="20"/>
              </w:rPr>
              <w:t>Namaqua Afrikaner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8B127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0F3B2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1B4ED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6C9F4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8E7806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F449C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180AFD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A3831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F5C66" w:rsidRPr="001253FF" w14:paraId="35B7A747" w14:textId="77777777" w:rsidTr="0020383C">
        <w:trPr>
          <w:trHeight w:val="453"/>
        </w:trPr>
        <w:tc>
          <w:tcPr>
            <w:tcW w:w="11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81B31A" w14:textId="58B20613" w:rsidR="002F5C66" w:rsidRPr="001253FF" w:rsidRDefault="0020383C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383C">
              <w:rPr>
                <w:rFonts w:ascii="Times New Roman" w:eastAsia="Times New Roman" w:hAnsi="Times New Roman" w:cs="Times New Roman"/>
                <w:sz w:val="20"/>
                <w:szCs w:val="20"/>
              </w:rPr>
              <w:t>Egyptian Barki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C0BD24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24FFF7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CAA87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A6EA5D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79CC39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C89C3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5DDCA0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5B75A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2F5C66" w:rsidRPr="001253FF" w14:paraId="5C252F90" w14:textId="77777777" w:rsidTr="0020383C">
        <w:trPr>
          <w:trHeight w:val="453"/>
        </w:trPr>
        <w:tc>
          <w:tcPr>
            <w:tcW w:w="11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90F61" w14:textId="77777777" w:rsidR="002F5C66" w:rsidRPr="001253FF" w:rsidRDefault="002F5C66" w:rsidP="00383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Morrocan Sheep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FEC1B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41A8EA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FA026F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C259B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7B7783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A4AC03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67DD9D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AD8071" w14:textId="77777777" w:rsidR="002F5C66" w:rsidRPr="001253FF" w:rsidRDefault="002F5C66" w:rsidP="00383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3FF">
              <w:rPr>
                <w:rFonts w:ascii="Times New Roman" w:eastAsia="Times New Roman" w:hAnsi="Times New Roman" w:cs="Times New Roman"/>
                <w:sz w:val="20"/>
                <w:szCs w:val="20"/>
              </w:rPr>
              <w:t>0.666</w:t>
            </w:r>
          </w:p>
        </w:tc>
      </w:tr>
    </w:tbl>
    <w:p w14:paraId="199E9037" w14:textId="67227977" w:rsidR="002F5C66" w:rsidRDefault="002F5C66" w:rsidP="002F5C66">
      <w:r w:rsidRPr="003A4C3E">
        <w:rPr>
          <w:rFonts w:ascii="Times New Roman" w:eastAsia="Calibri" w:hAnsi="Times New Roman" w:cs="Times New Roman"/>
          <w:sz w:val="20"/>
          <w:szCs w:val="20"/>
        </w:rPr>
        <w:t>BHS= Black</w:t>
      </w:r>
      <w:r w:rsidR="009C5105">
        <w:rPr>
          <w:rFonts w:ascii="Times New Roman" w:eastAsia="Calibri" w:hAnsi="Times New Roman" w:cs="Times New Roman"/>
          <w:sz w:val="20"/>
          <w:szCs w:val="20"/>
        </w:rPr>
        <w:t>h</w:t>
      </w:r>
      <w:r w:rsidRPr="003A4C3E">
        <w:rPr>
          <w:rFonts w:ascii="Times New Roman" w:eastAsia="Calibri" w:hAnsi="Times New Roman" w:cs="Times New Roman"/>
          <w:sz w:val="20"/>
          <w:szCs w:val="20"/>
        </w:rPr>
        <w:t>ead Somali</w:t>
      </w:r>
    </w:p>
    <w:p w14:paraId="730F4CD8" w14:textId="77777777" w:rsidR="002F5C66" w:rsidRDefault="002F5C66" w:rsidP="002F5C66">
      <w:pPr>
        <w:ind w:firstLine="720"/>
      </w:pPr>
    </w:p>
    <w:p w14:paraId="2D03E385" w14:textId="77777777" w:rsidR="002F5C66" w:rsidRDefault="002F5C66" w:rsidP="002F5C66">
      <w:pPr>
        <w:ind w:firstLine="720"/>
      </w:pPr>
    </w:p>
    <w:p w14:paraId="093C3245" w14:textId="77777777" w:rsidR="002F5C66" w:rsidRDefault="002F5C66" w:rsidP="002F5C66">
      <w:pPr>
        <w:ind w:firstLine="720"/>
      </w:pPr>
    </w:p>
    <w:p w14:paraId="0EF17446" w14:textId="77777777" w:rsidR="002D023E" w:rsidRDefault="002D023E" w:rsidP="002D023E">
      <w:pPr>
        <w:ind w:firstLine="720"/>
      </w:pPr>
    </w:p>
    <w:p w14:paraId="5F5844F8" w14:textId="77777777" w:rsidR="00637907" w:rsidRDefault="00637907" w:rsidP="00D12774">
      <w:pPr>
        <w:ind w:firstLine="720"/>
      </w:pPr>
    </w:p>
    <w:p w14:paraId="585AD8FA" w14:textId="58D418A2" w:rsidR="00637907" w:rsidRDefault="00637907" w:rsidP="00D12774">
      <w:pPr>
        <w:ind w:firstLine="720"/>
      </w:pPr>
    </w:p>
    <w:p w14:paraId="5BC1EF05" w14:textId="39FB696F" w:rsidR="002D023E" w:rsidRDefault="002D023E" w:rsidP="00D12774">
      <w:pPr>
        <w:ind w:firstLine="720"/>
      </w:pPr>
    </w:p>
    <w:p w14:paraId="7D08A043" w14:textId="50C1F050" w:rsidR="002D023E" w:rsidRDefault="002D023E" w:rsidP="00D12774">
      <w:pPr>
        <w:ind w:firstLine="720"/>
      </w:pPr>
    </w:p>
    <w:p w14:paraId="3B2D08DA" w14:textId="26C0D297" w:rsidR="00DC72B5" w:rsidRDefault="00DC72B5" w:rsidP="00D12774">
      <w:pPr>
        <w:ind w:firstLine="720"/>
      </w:pPr>
    </w:p>
    <w:p w14:paraId="4E5BBF13" w14:textId="77777777" w:rsidR="00635E22" w:rsidRDefault="00635E22" w:rsidP="00D12774">
      <w:pPr>
        <w:ind w:firstLine="720"/>
      </w:pPr>
    </w:p>
    <w:p w14:paraId="70614695" w14:textId="7B7E13BF" w:rsidR="00593C2A" w:rsidRPr="00635E22" w:rsidRDefault="00253E44" w:rsidP="00593C2A">
      <w:pPr>
        <w:keepNext/>
        <w:spacing w:after="20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635E22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Supplementary </w:t>
      </w:r>
      <w:r w:rsidR="00593C2A" w:rsidRPr="00635E22">
        <w:rPr>
          <w:rFonts w:ascii="Times New Roman" w:eastAsia="Calibri" w:hAnsi="Times New Roman" w:cs="Times New Roman"/>
          <w:b/>
          <w:sz w:val="20"/>
          <w:szCs w:val="20"/>
          <w:lang w:val="en-GB"/>
        </w:rPr>
        <w:t>Table S</w:t>
      </w:r>
      <w:r w:rsidR="00A36228">
        <w:rPr>
          <w:rFonts w:ascii="Times New Roman" w:eastAsia="Calibri" w:hAnsi="Times New Roman" w:cs="Times New Roman"/>
          <w:b/>
          <w:sz w:val="20"/>
          <w:szCs w:val="20"/>
          <w:lang w:val="en-GB"/>
        </w:rPr>
        <w:t>3</w:t>
      </w:r>
      <w:r w:rsidR="00593C2A" w:rsidRPr="00635E22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Proportions of the genetic admixture backgrounds in each </w:t>
      </w:r>
      <w:r w:rsidR="004F4C64" w:rsidRPr="00635E22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eight</w:t>
      </w:r>
      <w:r w:rsidR="00593C2A" w:rsidRPr="00635E22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sheep population </w:t>
      </w:r>
      <w:r w:rsidR="00593C2A" w:rsidRPr="00635E22">
        <w:rPr>
          <w:rFonts w:ascii="Times New Roman" w:eastAsia="Calibri" w:hAnsi="Times New Roman" w:cs="Times New Roman"/>
          <w:bCs/>
          <w:sz w:val="20"/>
          <w:szCs w:val="20"/>
        </w:rPr>
        <w:t>(%)</w:t>
      </w:r>
    </w:p>
    <w:tbl>
      <w:tblPr>
        <w:tblW w:w="4909" w:type="pct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8"/>
        <w:gridCol w:w="1886"/>
        <w:gridCol w:w="1711"/>
        <w:gridCol w:w="1803"/>
        <w:gridCol w:w="2252"/>
      </w:tblGrid>
      <w:tr w:rsidR="00F37294" w:rsidRPr="00635E22" w14:paraId="24A4E81A" w14:textId="77777777" w:rsidTr="00AE7E69">
        <w:trPr>
          <w:trHeight w:val="451"/>
        </w:trPr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7D450" w14:textId="77777777" w:rsidR="00F37294" w:rsidRPr="00635E22" w:rsidRDefault="00F37294" w:rsidP="00F37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8B4B0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uster A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8A38D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uster B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070302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uster C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B32B4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uster D</w:t>
            </w:r>
          </w:p>
        </w:tc>
      </w:tr>
      <w:tr w:rsidR="00F37294" w:rsidRPr="00635E22" w14:paraId="4C7B0773" w14:textId="77777777" w:rsidTr="00AE7E69">
        <w:trPr>
          <w:trHeight w:val="272"/>
        </w:trPr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8F693" w14:textId="77777777" w:rsidR="00F37294" w:rsidRPr="00635E22" w:rsidRDefault="00F37294" w:rsidP="00F37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Times New Roman" w:hAnsi="Times New Roman" w:cs="Times New Roman"/>
                <w:sz w:val="20"/>
                <w:szCs w:val="20"/>
              </w:rPr>
              <w:t>Washera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84A09" w14:textId="77777777" w:rsidR="00F37294" w:rsidRPr="00635E22" w:rsidRDefault="00F37294" w:rsidP="00F3729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CEC92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C8ACE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60502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F37294" w:rsidRPr="00635E22" w14:paraId="24820606" w14:textId="77777777" w:rsidTr="00AE7E69">
        <w:trPr>
          <w:trHeight w:val="453"/>
        </w:trPr>
        <w:tc>
          <w:tcPr>
            <w:tcW w:w="83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D9ABEF" w14:textId="77777777" w:rsidR="00F37294" w:rsidRPr="00635E22" w:rsidRDefault="00F37294" w:rsidP="00F37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Times New Roman" w:hAnsi="Times New Roman" w:cs="Times New Roman"/>
                <w:sz w:val="20"/>
                <w:szCs w:val="20"/>
              </w:rPr>
              <w:t>Wollo</w:t>
            </w:r>
          </w:p>
        </w:tc>
        <w:tc>
          <w:tcPr>
            <w:tcW w:w="10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A5AB8C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9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2C46A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9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261D4D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2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F0A7D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</w:tr>
      <w:tr w:rsidR="00F37294" w:rsidRPr="00635E22" w14:paraId="504F8E4C" w14:textId="77777777" w:rsidTr="00AE7E69">
        <w:trPr>
          <w:trHeight w:val="453"/>
        </w:trPr>
        <w:tc>
          <w:tcPr>
            <w:tcW w:w="83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DD8E5" w14:textId="77777777" w:rsidR="00F37294" w:rsidRPr="00635E22" w:rsidRDefault="00F37294" w:rsidP="00F37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Times New Roman" w:hAnsi="Times New Roman" w:cs="Times New Roman"/>
                <w:sz w:val="20"/>
                <w:szCs w:val="20"/>
              </w:rPr>
              <w:t>Farta</w:t>
            </w:r>
          </w:p>
        </w:tc>
        <w:tc>
          <w:tcPr>
            <w:tcW w:w="10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E682F7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9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3AF2EE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9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866CF4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2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0E93F9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</w:tr>
      <w:tr w:rsidR="00F37294" w:rsidRPr="00635E22" w14:paraId="7AE3F27C" w14:textId="77777777" w:rsidTr="00AE7E69">
        <w:trPr>
          <w:trHeight w:val="453"/>
        </w:trPr>
        <w:tc>
          <w:tcPr>
            <w:tcW w:w="83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12E775" w14:textId="77777777" w:rsidR="00F37294" w:rsidRPr="00635E22" w:rsidRDefault="00F37294" w:rsidP="00F37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Times New Roman" w:hAnsi="Times New Roman" w:cs="Times New Roman"/>
                <w:sz w:val="20"/>
                <w:szCs w:val="20"/>
              </w:rPr>
              <w:t>Menz</w:t>
            </w:r>
          </w:p>
        </w:tc>
        <w:tc>
          <w:tcPr>
            <w:tcW w:w="10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631EB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9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5E9F9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1DDAFD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6D41B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</w:tr>
      <w:tr w:rsidR="00F37294" w:rsidRPr="00635E22" w14:paraId="1D471F77" w14:textId="77777777" w:rsidTr="00AE7E69">
        <w:trPr>
          <w:trHeight w:val="453"/>
        </w:trPr>
        <w:tc>
          <w:tcPr>
            <w:tcW w:w="83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DA87B8" w14:textId="77777777" w:rsidR="00F37294" w:rsidRPr="00635E22" w:rsidRDefault="00F37294" w:rsidP="00F37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Times New Roman" w:hAnsi="Times New Roman" w:cs="Times New Roman"/>
                <w:sz w:val="20"/>
                <w:szCs w:val="20"/>
              </w:rPr>
              <w:t>Horro</w:t>
            </w:r>
          </w:p>
        </w:tc>
        <w:tc>
          <w:tcPr>
            <w:tcW w:w="10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55D4E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9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2973C5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4B1EEA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12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EDC262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</w:tr>
      <w:tr w:rsidR="00F37294" w:rsidRPr="00635E22" w14:paraId="6093E80C" w14:textId="77777777" w:rsidTr="00AE7E69">
        <w:trPr>
          <w:trHeight w:val="453"/>
        </w:trPr>
        <w:tc>
          <w:tcPr>
            <w:tcW w:w="83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EE75B" w14:textId="77777777" w:rsidR="00F37294" w:rsidRPr="00635E22" w:rsidRDefault="00F37294" w:rsidP="00F37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Times New Roman" w:hAnsi="Times New Roman" w:cs="Times New Roman"/>
                <w:sz w:val="20"/>
                <w:szCs w:val="20"/>
              </w:rPr>
              <w:t>Arsi-Bale</w:t>
            </w:r>
          </w:p>
        </w:tc>
        <w:tc>
          <w:tcPr>
            <w:tcW w:w="10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E60B5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9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0C0A4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B38F6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2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D4DFA0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217</w:t>
            </w:r>
          </w:p>
        </w:tc>
      </w:tr>
      <w:tr w:rsidR="00F37294" w:rsidRPr="00635E22" w14:paraId="22201C7E" w14:textId="77777777" w:rsidTr="00AE7E69">
        <w:trPr>
          <w:trHeight w:val="453"/>
        </w:trPr>
        <w:tc>
          <w:tcPr>
            <w:tcW w:w="83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9F5FE" w14:textId="77777777" w:rsidR="00F37294" w:rsidRPr="00635E22" w:rsidRDefault="00F37294" w:rsidP="00F37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Times New Roman" w:hAnsi="Times New Roman" w:cs="Times New Roman"/>
                <w:sz w:val="20"/>
                <w:szCs w:val="20"/>
              </w:rPr>
              <w:t>Adilo</w:t>
            </w:r>
          </w:p>
        </w:tc>
        <w:tc>
          <w:tcPr>
            <w:tcW w:w="10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9EDEC0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D43E8B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704FAF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2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ADC9B6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100</w:t>
            </w:r>
          </w:p>
        </w:tc>
      </w:tr>
      <w:tr w:rsidR="00F37294" w:rsidRPr="00635E22" w14:paraId="3A1DE2B8" w14:textId="77777777" w:rsidTr="00AE7E69">
        <w:trPr>
          <w:trHeight w:val="453"/>
        </w:trPr>
        <w:tc>
          <w:tcPr>
            <w:tcW w:w="83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1CB4A" w14:textId="77777777" w:rsidR="00F37294" w:rsidRPr="00635E22" w:rsidRDefault="00F37294" w:rsidP="00F37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Times New Roman" w:hAnsi="Times New Roman" w:cs="Times New Roman"/>
                <w:sz w:val="20"/>
                <w:szCs w:val="20"/>
              </w:rPr>
              <w:t>BHS</w:t>
            </w:r>
          </w:p>
        </w:tc>
        <w:tc>
          <w:tcPr>
            <w:tcW w:w="10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0B499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3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CF57A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1FD06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22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A48F64" w14:textId="77777777" w:rsidR="00F37294" w:rsidRPr="00635E22" w:rsidRDefault="00F37294" w:rsidP="00F3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5E22">
              <w:rPr>
                <w:rFonts w:ascii="Times New Roman" w:eastAsia="Calibri" w:hAnsi="Times New Roman" w:cs="Times New Roman"/>
                <w:sz w:val="20"/>
                <w:szCs w:val="20"/>
              </w:rPr>
              <w:t>0.588</w:t>
            </w:r>
          </w:p>
        </w:tc>
      </w:tr>
    </w:tbl>
    <w:p w14:paraId="278F7C32" w14:textId="1DBC371C" w:rsidR="00637907" w:rsidRPr="00637907" w:rsidRDefault="00C47F71" w:rsidP="00637907">
      <w:pPr>
        <w:keepNext/>
        <w:spacing w:after="20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3A4C3E">
        <w:rPr>
          <w:rFonts w:ascii="Times New Roman" w:eastAsia="Calibri" w:hAnsi="Times New Roman" w:cs="Times New Roman"/>
          <w:sz w:val="20"/>
          <w:szCs w:val="20"/>
        </w:rPr>
        <w:t>BHS= Black</w:t>
      </w:r>
      <w:r w:rsidR="00FF5CB7">
        <w:rPr>
          <w:rFonts w:ascii="Times New Roman" w:eastAsia="Calibri" w:hAnsi="Times New Roman" w:cs="Times New Roman"/>
          <w:sz w:val="20"/>
          <w:szCs w:val="20"/>
        </w:rPr>
        <w:t>h</w:t>
      </w:r>
      <w:r w:rsidRPr="003A4C3E">
        <w:rPr>
          <w:rFonts w:ascii="Times New Roman" w:eastAsia="Calibri" w:hAnsi="Times New Roman" w:cs="Times New Roman"/>
          <w:sz w:val="20"/>
          <w:szCs w:val="20"/>
        </w:rPr>
        <w:t>ead Somali</w:t>
      </w:r>
    </w:p>
    <w:p w14:paraId="469C4B5A" w14:textId="77777777" w:rsidR="00637907" w:rsidRPr="00D12774" w:rsidRDefault="00637907" w:rsidP="00D12774">
      <w:pPr>
        <w:ind w:firstLine="720"/>
      </w:pPr>
    </w:p>
    <w:sectPr w:rsidR="00637907" w:rsidRPr="00D1277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56DFFF" w14:textId="77777777" w:rsidR="00156A1A" w:rsidRDefault="00156A1A" w:rsidP="00285B51">
      <w:pPr>
        <w:spacing w:after="0" w:line="240" w:lineRule="auto"/>
      </w:pPr>
      <w:r>
        <w:separator/>
      </w:r>
    </w:p>
  </w:endnote>
  <w:endnote w:type="continuationSeparator" w:id="0">
    <w:p w14:paraId="1B0933CE" w14:textId="77777777" w:rsidR="00156A1A" w:rsidRDefault="00156A1A" w:rsidP="00285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B2D124" w14:textId="77777777" w:rsidR="00285B51" w:rsidRDefault="00285B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6C378F" w14:textId="77777777" w:rsidR="00156A1A" w:rsidRDefault="00156A1A" w:rsidP="00285B51">
      <w:pPr>
        <w:spacing w:after="0" w:line="240" w:lineRule="auto"/>
      </w:pPr>
      <w:r>
        <w:separator/>
      </w:r>
    </w:p>
  </w:footnote>
  <w:footnote w:type="continuationSeparator" w:id="0">
    <w:p w14:paraId="3350E15A" w14:textId="77777777" w:rsidR="00156A1A" w:rsidRDefault="00156A1A" w:rsidP="00285B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CFF"/>
    <w:rsid w:val="00060D74"/>
    <w:rsid w:val="000E22EA"/>
    <w:rsid w:val="001253FF"/>
    <w:rsid w:val="001524EE"/>
    <w:rsid w:val="00156A1A"/>
    <w:rsid w:val="00156C6D"/>
    <w:rsid w:val="001C078E"/>
    <w:rsid w:val="001C6A86"/>
    <w:rsid w:val="001D311F"/>
    <w:rsid w:val="0020383C"/>
    <w:rsid w:val="00220C9A"/>
    <w:rsid w:val="00253E44"/>
    <w:rsid w:val="00285B51"/>
    <w:rsid w:val="00290BCD"/>
    <w:rsid w:val="002D023E"/>
    <w:rsid w:val="002F5C66"/>
    <w:rsid w:val="00373A77"/>
    <w:rsid w:val="00383525"/>
    <w:rsid w:val="003D21A8"/>
    <w:rsid w:val="003F1FA5"/>
    <w:rsid w:val="003F6216"/>
    <w:rsid w:val="003F7203"/>
    <w:rsid w:val="004442B8"/>
    <w:rsid w:val="004663CB"/>
    <w:rsid w:val="004A0210"/>
    <w:rsid w:val="004D4396"/>
    <w:rsid w:val="004F347B"/>
    <w:rsid w:val="004F4C64"/>
    <w:rsid w:val="0053787C"/>
    <w:rsid w:val="00593C2A"/>
    <w:rsid w:val="00604CC5"/>
    <w:rsid w:val="00632E04"/>
    <w:rsid w:val="00635E22"/>
    <w:rsid w:val="00637907"/>
    <w:rsid w:val="006D30B6"/>
    <w:rsid w:val="00747592"/>
    <w:rsid w:val="0075466A"/>
    <w:rsid w:val="00775D89"/>
    <w:rsid w:val="007968A3"/>
    <w:rsid w:val="007C1325"/>
    <w:rsid w:val="008032F2"/>
    <w:rsid w:val="00841CFB"/>
    <w:rsid w:val="008A580D"/>
    <w:rsid w:val="008D67E3"/>
    <w:rsid w:val="008D701E"/>
    <w:rsid w:val="008F4B73"/>
    <w:rsid w:val="009A041D"/>
    <w:rsid w:val="009C5105"/>
    <w:rsid w:val="009C7D8A"/>
    <w:rsid w:val="009E5C2E"/>
    <w:rsid w:val="00A209B2"/>
    <w:rsid w:val="00A36228"/>
    <w:rsid w:val="00AE7E69"/>
    <w:rsid w:val="00B0389A"/>
    <w:rsid w:val="00B04F7D"/>
    <w:rsid w:val="00B7670D"/>
    <w:rsid w:val="00B76F32"/>
    <w:rsid w:val="00B857F3"/>
    <w:rsid w:val="00B94DA5"/>
    <w:rsid w:val="00BD5E66"/>
    <w:rsid w:val="00C012CE"/>
    <w:rsid w:val="00C141F1"/>
    <w:rsid w:val="00C46961"/>
    <w:rsid w:val="00C47F71"/>
    <w:rsid w:val="00CA51C0"/>
    <w:rsid w:val="00CD47FF"/>
    <w:rsid w:val="00D12774"/>
    <w:rsid w:val="00D4704F"/>
    <w:rsid w:val="00D828EA"/>
    <w:rsid w:val="00D92235"/>
    <w:rsid w:val="00DA7A40"/>
    <w:rsid w:val="00DB553A"/>
    <w:rsid w:val="00DB6114"/>
    <w:rsid w:val="00DC0CFF"/>
    <w:rsid w:val="00DC72B5"/>
    <w:rsid w:val="00E173D6"/>
    <w:rsid w:val="00ED4A90"/>
    <w:rsid w:val="00EF0634"/>
    <w:rsid w:val="00F33013"/>
    <w:rsid w:val="00F36487"/>
    <w:rsid w:val="00F37294"/>
    <w:rsid w:val="00F55B8C"/>
    <w:rsid w:val="00FB682D"/>
    <w:rsid w:val="00FF5CB7"/>
    <w:rsid w:val="00FF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FDF39"/>
  <w15:chartTrackingRefBased/>
  <w15:docId w15:val="{55E7701F-489B-43CC-990F-FBE957835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C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C9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5B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B51"/>
  </w:style>
  <w:style w:type="paragraph" w:styleId="Footer">
    <w:name w:val="footer"/>
    <w:basedOn w:val="Normal"/>
    <w:link w:val="FooterChar"/>
    <w:uiPriority w:val="99"/>
    <w:unhideWhenUsed/>
    <w:rsid w:val="00285B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B51"/>
  </w:style>
  <w:style w:type="table" w:styleId="TableGrid">
    <w:name w:val="Table Grid"/>
    <w:basedOn w:val="TableNormal"/>
    <w:uiPriority w:val="39"/>
    <w:rsid w:val="008F4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e, Agraw (ILRI)</dc:creator>
  <cp:keywords/>
  <dc:description/>
  <cp:lastModifiedBy>Amane, Agraw (ILRI)</cp:lastModifiedBy>
  <cp:revision>65</cp:revision>
  <dcterms:created xsi:type="dcterms:W3CDTF">2019-02-11T14:26:00Z</dcterms:created>
  <dcterms:modified xsi:type="dcterms:W3CDTF">2020-04-24T11:26:00Z</dcterms:modified>
</cp:coreProperties>
</file>